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2AB" w:rsidRDefault="004A4909" w:rsidP="00242DBD">
      <w:pPr>
        <w:pStyle w:val="MDPI41tablecaption"/>
        <w:adjustRightInd/>
        <w:snapToGrid/>
        <w:spacing w:before="0" w:after="0" w:line="240" w:lineRule="auto"/>
        <w:ind w:left="0" w:right="0"/>
        <w:jc w:val="left"/>
      </w:pPr>
      <w:r w:rsidRPr="004A4909">
        <w:rPr>
          <w:rFonts w:ascii="Arial" w:eastAsiaTheme="minorEastAsia" w:hAnsi="Arial" w:cs="Arial"/>
          <w:b/>
          <w:color w:val="auto"/>
          <w:sz w:val="20"/>
          <w:szCs w:val="20"/>
          <w:lang w:eastAsia="zh-CN"/>
        </w:rPr>
        <w:t xml:space="preserve">Additional </w:t>
      </w:r>
      <w:r w:rsidR="002B62AB" w:rsidRPr="004A4909">
        <w:rPr>
          <w:rFonts w:ascii="Arial" w:hAnsi="Arial" w:cs="Arial"/>
          <w:b/>
          <w:color w:val="auto"/>
          <w:sz w:val="20"/>
          <w:szCs w:val="20"/>
        </w:rPr>
        <w:t xml:space="preserve">Table </w:t>
      </w:r>
      <w:r w:rsidR="00967C16">
        <w:rPr>
          <w:rFonts w:ascii="Arial" w:eastAsiaTheme="minorEastAsia" w:hAnsi="Arial" w:cs="Arial" w:hint="eastAsia"/>
          <w:b/>
          <w:color w:val="auto"/>
          <w:sz w:val="20"/>
          <w:szCs w:val="20"/>
          <w:lang w:eastAsia="zh-CN"/>
        </w:rPr>
        <w:t>2</w:t>
      </w:r>
      <w:r>
        <w:rPr>
          <w:rFonts w:ascii="Arial" w:eastAsiaTheme="minorEastAsia" w:hAnsi="Arial" w:cs="Arial" w:hint="eastAsia"/>
          <w:b/>
          <w:color w:val="auto"/>
          <w:sz w:val="20"/>
          <w:szCs w:val="20"/>
          <w:lang w:eastAsia="zh-CN"/>
        </w:rPr>
        <w:t xml:space="preserve"> </w:t>
      </w:r>
      <w:r w:rsidR="0063027B" w:rsidRPr="0063027B">
        <w:rPr>
          <w:rFonts w:ascii="Arial" w:eastAsiaTheme="minorEastAsia" w:hAnsi="Arial" w:cs="Arial"/>
          <w:color w:val="auto"/>
          <w:sz w:val="20"/>
          <w:szCs w:val="20"/>
          <w:lang w:eastAsia="zh-CN"/>
        </w:rPr>
        <w:t>Protein families that the molecular docking targets belonged to</w:t>
      </w:r>
    </w:p>
    <w:tbl>
      <w:tblPr>
        <w:tblStyle w:val="a5"/>
        <w:tblW w:w="5000" w:type="pct"/>
        <w:tblLook w:val="04A0"/>
      </w:tblPr>
      <w:tblGrid>
        <w:gridCol w:w="1628"/>
        <w:gridCol w:w="2495"/>
        <w:gridCol w:w="2770"/>
        <w:gridCol w:w="1629"/>
      </w:tblGrid>
      <w:tr w:rsidR="005421F6" w:rsidRPr="00242DBD" w:rsidTr="00D25AC3">
        <w:tc>
          <w:tcPr>
            <w:tcW w:w="955" w:type="pct"/>
            <w:vAlign w:val="center"/>
          </w:tcPr>
          <w:p w:rsidR="005421F6" w:rsidRPr="00242DBD" w:rsidRDefault="00D25AC3" w:rsidP="00D25A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2DBD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5421F6" w:rsidRPr="00242DBD">
              <w:rPr>
                <w:rFonts w:ascii="Arial" w:hAnsi="Arial" w:cs="Arial"/>
                <w:b/>
                <w:sz w:val="20"/>
                <w:szCs w:val="20"/>
              </w:rPr>
              <w:t>uperfamily</w:t>
            </w:r>
            <w:proofErr w:type="spellEnd"/>
          </w:p>
        </w:tc>
        <w:tc>
          <w:tcPr>
            <w:tcW w:w="1464" w:type="pct"/>
            <w:vAlign w:val="center"/>
          </w:tcPr>
          <w:p w:rsidR="005421F6" w:rsidRPr="00242DBD" w:rsidRDefault="00D25AC3" w:rsidP="00D25AC3">
            <w:pPr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b/>
                <w:sz w:val="20"/>
                <w:szCs w:val="20"/>
              </w:rPr>
              <w:t>Family</w:t>
            </w:r>
          </w:p>
        </w:tc>
        <w:tc>
          <w:tcPr>
            <w:tcW w:w="1625" w:type="pct"/>
            <w:vAlign w:val="center"/>
          </w:tcPr>
          <w:p w:rsidR="005421F6" w:rsidRPr="00242DBD" w:rsidRDefault="00D25AC3" w:rsidP="00D25A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DBD">
              <w:rPr>
                <w:rFonts w:ascii="Arial" w:hAnsi="Arial" w:cs="Arial"/>
                <w:b/>
                <w:sz w:val="20"/>
                <w:szCs w:val="20"/>
              </w:rPr>
              <w:t>Subfamily</w:t>
            </w:r>
          </w:p>
        </w:tc>
        <w:tc>
          <w:tcPr>
            <w:tcW w:w="956" w:type="pct"/>
            <w:vAlign w:val="center"/>
          </w:tcPr>
          <w:p w:rsidR="005421F6" w:rsidRPr="00242DBD" w:rsidRDefault="00D25AC3" w:rsidP="00D25A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DBD">
              <w:rPr>
                <w:rFonts w:ascii="Arial" w:hAnsi="Arial" w:cs="Arial"/>
                <w:b/>
                <w:sz w:val="20"/>
                <w:szCs w:val="20"/>
              </w:rPr>
              <w:t>Protein target</w:t>
            </w:r>
          </w:p>
        </w:tc>
      </w:tr>
      <w:tr w:rsidR="00D25AC3" w:rsidRPr="00242DBD" w:rsidTr="00D25AC3">
        <w:tc>
          <w:tcPr>
            <w:tcW w:w="955" w:type="pct"/>
            <w:vMerge w:val="restar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242DBD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242D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42DBD">
              <w:rPr>
                <w:rFonts w:ascii="Arial" w:hAnsi="Arial" w:cs="Arial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464" w:type="pct"/>
            <w:vMerge w:val="restar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 xml:space="preserve">protein tyrosine </w:t>
            </w: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kinase</w:t>
            </w:r>
            <w:proofErr w:type="spellEnd"/>
            <w:r w:rsidRPr="00242DBD">
              <w:rPr>
                <w:rFonts w:ascii="Arial" w:eastAsia="宋体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epidermal growth factor receptor (</w:t>
            </w:r>
            <w:r w:rsidRPr="00242DBD">
              <w:rPr>
                <w:rFonts w:ascii="Arial" w:eastAsia="宋体" w:hAnsi="Arial" w:cs="Arial"/>
                <w:sz w:val="20"/>
                <w:szCs w:val="20"/>
              </w:rPr>
              <w:t>EGFR) subfamily</w:t>
            </w:r>
          </w:p>
        </w:tc>
        <w:tc>
          <w:tcPr>
            <w:tcW w:w="956" w:type="pct"/>
            <w:vAlign w:val="center"/>
          </w:tcPr>
          <w:p w:rsidR="000536EF" w:rsidRDefault="00D25AC3" w:rsidP="000536EF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EGFR,</w:t>
            </w:r>
          </w:p>
          <w:p w:rsidR="00D25AC3" w:rsidRPr="00242DBD" w:rsidRDefault="00D25AC3" w:rsidP="0005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ErbB4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="000536EF" w:rsidRPr="000536EF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="000536EF" w:rsidRPr="000536EF">
              <w:rPr>
                <w:rFonts w:ascii="Arial" w:eastAsia="宋体" w:hAnsi="Arial" w:cs="Arial"/>
                <w:i/>
                <w:sz w:val="20"/>
                <w:szCs w:val="20"/>
              </w:rPr>
              <w:t>ERBB4</w:t>
            </w:r>
            <w:r w:rsidR="000536EF" w:rsidRPr="000536EF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SRC subfamily</w:t>
            </w:r>
          </w:p>
        </w:tc>
        <w:tc>
          <w:tcPr>
            <w:tcW w:w="956" w:type="pct"/>
            <w:vAlign w:val="center"/>
          </w:tcPr>
          <w:p w:rsidR="000536EF" w:rsidRPr="000536EF" w:rsidRDefault="00D25AC3" w:rsidP="000536E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Lck</w:t>
            </w:r>
            <w:proofErr w:type="spellEnd"/>
            <w:r w:rsidR="000536EF" w:rsidRPr="000536EF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r w:rsidR="000536EF" w:rsidRPr="000536EF">
              <w:rPr>
                <w:rFonts w:ascii="Arial" w:eastAsia="宋体" w:hAnsi="Arial" w:cs="Arial"/>
                <w:i/>
                <w:sz w:val="20"/>
                <w:szCs w:val="20"/>
              </w:rPr>
              <w:t>LCK</w:t>
            </w:r>
            <w:r w:rsidR="000536EF" w:rsidRPr="000536EF">
              <w:rPr>
                <w:rFonts w:ascii="Arial" w:eastAsia="宋体" w:hAnsi="Arial" w:cs="Arial"/>
                <w:sz w:val="20"/>
                <w:szCs w:val="20"/>
              </w:rPr>
              <w:t>)</w:t>
            </w:r>
            <w:r w:rsidRPr="000536EF">
              <w:rPr>
                <w:rFonts w:ascii="Arial" w:eastAsia="宋体" w:hAnsi="Arial" w:cs="Arial"/>
                <w:sz w:val="20"/>
                <w:szCs w:val="20"/>
              </w:rPr>
              <w:t>,</w:t>
            </w:r>
          </w:p>
          <w:p w:rsidR="00D25AC3" w:rsidRPr="00242DBD" w:rsidRDefault="00D25AC3" w:rsidP="0005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36EF">
              <w:rPr>
                <w:rFonts w:ascii="Arial" w:eastAsia="宋体" w:hAnsi="Arial" w:cs="Arial"/>
                <w:sz w:val="20"/>
                <w:szCs w:val="20"/>
              </w:rPr>
              <w:t>Src</w:t>
            </w:r>
            <w:proofErr w:type="spellEnd"/>
            <w:r w:rsidR="000536EF" w:rsidRPr="000536EF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r w:rsidR="000536EF" w:rsidRPr="000536EF">
              <w:rPr>
                <w:rFonts w:ascii="Arial" w:eastAsia="宋体" w:hAnsi="Arial" w:cs="Arial"/>
                <w:i/>
                <w:sz w:val="20"/>
                <w:szCs w:val="20"/>
              </w:rPr>
              <w:t>SRC</w:t>
            </w:r>
            <w:r w:rsidR="000536EF" w:rsidRPr="000536EF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5" w:type="pct"/>
            <w:vAlign w:val="center"/>
          </w:tcPr>
          <w:p w:rsidR="00D25AC3" w:rsidRPr="00242DBD" w:rsidRDefault="002B62AB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f</w:t>
            </w:r>
            <w:r w:rsidR="00D25AC3" w:rsidRPr="00242DBD">
              <w:rPr>
                <w:rFonts w:ascii="Arial" w:hAnsi="Arial" w:cs="Arial"/>
                <w:sz w:val="20"/>
                <w:szCs w:val="20"/>
              </w:rPr>
              <w:t>ibroblast growth factor receptor subfamily</w:t>
            </w: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FGFR1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insulin receptor subfamily</w:t>
            </w: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IGF1R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CSF-1/PDGF receptor subfamily</w:t>
            </w: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bookmarkStart w:id="0" w:name="OLE_LINK38"/>
            <w:bookmarkStart w:id="1" w:name="OLE_LINK39"/>
            <w:r w:rsidRPr="00242DBD">
              <w:rPr>
                <w:rFonts w:ascii="Arial" w:eastAsia="宋体" w:hAnsi="Arial" w:cs="Arial"/>
                <w:sz w:val="20"/>
                <w:szCs w:val="20"/>
              </w:rPr>
              <w:t>VEGFR2</w:t>
            </w:r>
            <w:bookmarkEnd w:id="0"/>
            <w:bookmarkEnd w:id="1"/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="000536EF" w:rsidRPr="000536EF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="000536EF" w:rsidRPr="000536EF">
              <w:rPr>
                <w:rFonts w:ascii="Arial" w:eastAsia="宋体" w:hAnsi="Arial" w:cs="Arial"/>
                <w:i/>
                <w:sz w:val="20"/>
                <w:szCs w:val="20"/>
              </w:rPr>
              <w:t>KDR</w:t>
            </w:r>
            <w:r w:rsidR="000536EF" w:rsidRPr="000536EF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c-Met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="000536EF" w:rsidRPr="000D72C0">
              <w:rPr>
                <w:rFonts w:ascii="Arial" w:eastAsia="宋体" w:hAnsi="Arial" w:cs="Arial" w:hint="eastAsia"/>
                <w:i/>
                <w:sz w:val="20"/>
                <w:szCs w:val="20"/>
              </w:rPr>
              <w:t>MET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 w:val="restar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CMGC serine/</w:t>
            </w: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threonine</w:t>
            </w:r>
            <w:proofErr w:type="spellEnd"/>
            <w:r w:rsidRPr="00242DBD">
              <w:rPr>
                <w:rFonts w:ascii="Arial" w:eastAsia="宋体" w:hAnsi="Arial" w:cs="Arial"/>
                <w:sz w:val="20"/>
                <w:szCs w:val="20"/>
              </w:rPr>
              <w:t xml:space="preserve"> protein </w:t>
            </w: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kinase</w:t>
            </w:r>
            <w:proofErr w:type="spellEnd"/>
            <w:r w:rsidRPr="00242DBD">
              <w:rPr>
                <w:rFonts w:ascii="Arial" w:eastAsia="宋体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1625" w:type="pct"/>
            <w:vAlign w:val="center"/>
          </w:tcPr>
          <w:p w:rsidR="00D25AC3" w:rsidRPr="00242DBD" w:rsidRDefault="00640F4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CDC2/CDKX subfamily</w:t>
            </w: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CDK2, CDK6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 xml:space="preserve">MAP </w:t>
            </w:r>
            <w:proofErr w:type="spellStart"/>
            <w:r w:rsidRPr="00242DBD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242DBD">
              <w:rPr>
                <w:rFonts w:ascii="Arial" w:hAnsi="Arial" w:cs="Arial"/>
                <w:sz w:val="20"/>
                <w:szCs w:val="20"/>
              </w:rPr>
              <w:t xml:space="preserve"> subfamily</w:t>
            </w:r>
          </w:p>
        </w:tc>
        <w:tc>
          <w:tcPr>
            <w:tcW w:w="956" w:type="pct"/>
            <w:vAlign w:val="center"/>
          </w:tcPr>
          <w:p w:rsidR="000536EF" w:rsidRDefault="00D25AC3" w:rsidP="00D25AC3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ERK2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="000536EF" w:rsidRPr="009461D7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="000536EF" w:rsidRPr="009461D7">
              <w:rPr>
                <w:rFonts w:ascii="Arial" w:eastAsia="宋体" w:hAnsi="Arial" w:cs="Arial"/>
                <w:i/>
                <w:sz w:val="20"/>
                <w:szCs w:val="20"/>
              </w:rPr>
              <w:t>MAPK1</w:t>
            </w:r>
            <w:r w:rsidR="000536EF" w:rsidRPr="009461D7">
              <w:rPr>
                <w:rFonts w:ascii="Arial" w:eastAsia="宋体" w:hAnsi="Arial" w:cs="Arial"/>
                <w:sz w:val="20"/>
                <w:szCs w:val="20"/>
              </w:rPr>
              <w:t>)</w:t>
            </w:r>
            <w:r w:rsidRPr="00242DBD">
              <w:rPr>
                <w:rFonts w:ascii="Arial" w:eastAsia="宋体" w:hAnsi="Arial" w:cs="Arial"/>
                <w:sz w:val="20"/>
                <w:szCs w:val="20"/>
              </w:rPr>
              <w:t>, JNK1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="000536EF" w:rsidRPr="009461D7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="000536EF" w:rsidRPr="009461D7">
              <w:rPr>
                <w:rFonts w:ascii="Arial" w:eastAsia="宋体" w:hAnsi="Arial" w:cs="Arial"/>
                <w:i/>
                <w:sz w:val="20"/>
                <w:szCs w:val="20"/>
              </w:rPr>
              <w:t>MAPK</w:t>
            </w:r>
            <w:r w:rsidR="000536EF">
              <w:rPr>
                <w:rFonts w:ascii="Arial" w:eastAsia="宋体" w:hAnsi="Arial" w:cs="Arial" w:hint="eastAsia"/>
                <w:i/>
                <w:sz w:val="20"/>
                <w:szCs w:val="20"/>
              </w:rPr>
              <w:t>8</w:t>
            </w:r>
            <w:r w:rsidR="000536EF" w:rsidRPr="009461D7">
              <w:rPr>
                <w:rFonts w:ascii="Arial" w:eastAsia="宋体" w:hAnsi="Arial" w:cs="Arial"/>
                <w:sz w:val="20"/>
                <w:szCs w:val="20"/>
              </w:rPr>
              <w:t>)</w:t>
            </w:r>
            <w:r w:rsidR="000536EF">
              <w:rPr>
                <w:rFonts w:ascii="Arial" w:eastAsia="宋体" w:hAnsi="Arial" w:cs="Arial"/>
                <w:sz w:val="20"/>
                <w:szCs w:val="20"/>
              </w:rPr>
              <w:t>,</w:t>
            </w:r>
          </w:p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p38 MAPK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="000536EF" w:rsidRPr="009461D7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="000536EF" w:rsidRPr="009461D7">
              <w:rPr>
                <w:rFonts w:ascii="Arial" w:eastAsia="宋体" w:hAnsi="Arial" w:cs="Arial"/>
                <w:i/>
                <w:sz w:val="20"/>
                <w:szCs w:val="20"/>
              </w:rPr>
              <w:t>MAPK1</w:t>
            </w:r>
            <w:r w:rsidR="000536EF">
              <w:rPr>
                <w:rFonts w:ascii="Arial" w:eastAsia="宋体" w:hAnsi="Arial" w:cs="Arial" w:hint="eastAsia"/>
                <w:i/>
                <w:sz w:val="20"/>
                <w:szCs w:val="20"/>
              </w:rPr>
              <w:t>4</w:t>
            </w:r>
            <w:r w:rsidR="000536EF" w:rsidRPr="009461D7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GSK-3 subfamily</w:t>
            </w: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GSK-3β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GSK3B)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PI3/PI4-kinase family</w:t>
            </w: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PI3Kγ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="000536EF" w:rsidRPr="000D72C0">
              <w:rPr>
                <w:rFonts w:ascii="Arial" w:eastAsia="宋体" w:hAnsi="Arial" w:cs="Arial" w:hint="eastAsia"/>
                <w:i/>
                <w:sz w:val="20"/>
                <w:szCs w:val="20"/>
              </w:rPr>
              <w:t>PIK3CG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D25AC3" w:rsidRPr="00242DBD" w:rsidTr="00D25AC3">
        <w:tc>
          <w:tcPr>
            <w:tcW w:w="955" w:type="pct"/>
            <w:vMerge w:val="restar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 w:val="restar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nuclear hormone receptor family</w:t>
            </w: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NR3 subfamily</w:t>
            </w: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ERα</w:t>
            </w:r>
            <w:proofErr w:type="spellEnd"/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="000536EF"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ESR1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  <w:r w:rsidRPr="00242DBD">
              <w:rPr>
                <w:rFonts w:ascii="Arial" w:eastAsia="宋体" w:hAnsi="Arial" w:cs="Arial"/>
                <w:sz w:val="20"/>
                <w:szCs w:val="20"/>
              </w:rPr>
              <w:t>, AR</w:t>
            </w:r>
          </w:p>
        </w:tc>
      </w:tr>
      <w:tr w:rsidR="00D25AC3" w:rsidRPr="00242DBD" w:rsidTr="00D25AC3">
        <w:tc>
          <w:tcPr>
            <w:tcW w:w="955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Merge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NR1 subfamily</w:t>
            </w: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PPARγ</w:t>
            </w:r>
            <w:proofErr w:type="spellEnd"/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="000536EF"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PPARG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DB7056" w:rsidRPr="00242DBD" w:rsidTr="00D25AC3">
        <w:tc>
          <w:tcPr>
            <w:tcW w:w="955" w:type="pct"/>
            <w:vAlign w:val="center"/>
          </w:tcPr>
          <w:p w:rsidR="00DB7056" w:rsidRPr="00242DBD" w:rsidRDefault="00DB7056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DB7056" w:rsidRPr="00242DBD" w:rsidRDefault="00687F76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2DBD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 w:rsidRPr="00242DBD">
              <w:rPr>
                <w:rFonts w:ascii="Arial" w:hAnsi="Arial" w:cs="Arial"/>
                <w:sz w:val="20"/>
                <w:szCs w:val="20"/>
              </w:rPr>
              <w:t xml:space="preserve"> P450 family</w:t>
            </w:r>
          </w:p>
        </w:tc>
        <w:tc>
          <w:tcPr>
            <w:tcW w:w="1625" w:type="pct"/>
            <w:vAlign w:val="center"/>
          </w:tcPr>
          <w:p w:rsidR="00DB7056" w:rsidRPr="00242DBD" w:rsidRDefault="00DB7056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DB7056" w:rsidRPr="00242DBD" w:rsidRDefault="000536EF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A</w:t>
            </w:r>
            <w:r w:rsidR="00687F76" w:rsidRPr="00242DBD">
              <w:rPr>
                <w:rFonts w:ascii="Arial" w:eastAsia="宋体" w:hAnsi="Arial" w:cs="Arial"/>
                <w:sz w:val="20"/>
                <w:szCs w:val="20"/>
              </w:rPr>
              <w:t>romatase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CYP19A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5D6008" w:rsidRPr="00242DBD" w:rsidTr="00D25AC3">
        <w:tc>
          <w:tcPr>
            <w:tcW w:w="955" w:type="pct"/>
            <w:vAlign w:val="center"/>
          </w:tcPr>
          <w:p w:rsidR="005D6008" w:rsidRPr="00242DBD" w:rsidRDefault="005D6008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5D6008" w:rsidRPr="00242DBD" w:rsidRDefault="005D6008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 xml:space="preserve">protein-tyrosine </w:t>
            </w:r>
            <w:proofErr w:type="spellStart"/>
            <w:r w:rsidRPr="00242DBD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 w:rsidRPr="00242DBD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1625" w:type="pct"/>
            <w:vAlign w:val="center"/>
          </w:tcPr>
          <w:p w:rsidR="005D6008" w:rsidRPr="00242DBD" w:rsidRDefault="005D6008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0536EF" w:rsidRDefault="005D6008" w:rsidP="00D25AC3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PTP1B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="000536EF"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PTPN1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  <w:r w:rsidR="000536EF">
              <w:rPr>
                <w:rFonts w:ascii="Arial" w:eastAsia="宋体" w:hAnsi="Arial" w:cs="Arial"/>
                <w:sz w:val="20"/>
                <w:szCs w:val="20"/>
              </w:rPr>
              <w:t>,</w:t>
            </w:r>
          </w:p>
          <w:p w:rsidR="005D6008" w:rsidRPr="00242DBD" w:rsidRDefault="005D6008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SHP2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="000536EF"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PTPN11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0C7F0A" w:rsidRPr="00242DBD" w:rsidTr="00D25AC3">
        <w:tc>
          <w:tcPr>
            <w:tcW w:w="955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peptidase C14A family</w:t>
            </w:r>
          </w:p>
        </w:tc>
        <w:tc>
          <w:tcPr>
            <w:tcW w:w="1625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0C7F0A" w:rsidRPr="00242DBD" w:rsidRDefault="00242DBD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="000C7F0A" w:rsidRPr="00242DBD">
              <w:rPr>
                <w:rFonts w:ascii="Arial" w:eastAsia="宋体" w:hAnsi="Arial" w:cs="Arial"/>
                <w:sz w:val="20"/>
                <w:szCs w:val="20"/>
              </w:rPr>
              <w:t>aspase-3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="000536EF"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CASP3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D25AC3" w:rsidRPr="00242DBD" w:rsidTr="00D25AC3">
        <w:tc>
          <w:tcPr>
            <w:tcW w:w="95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poly (ADP-ribose) polymerase family</w:t>
            </w:r>
          </w:p>
        </w:tc>
        <w:tc>
          <w:tcPr>
            <w:tcW w:w="1625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D25AC3" w:rsidRPr="00242DBD" w:rsidRDefault="00D25AC3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PARP1</w:t>
            </w:r>
          </w:p>
        </w:tc>
      </w:tr>
      <w:tr w:rsidR="000C7F0A" w:rsidRPr="00242DBD" w:rsidTr="00D25AC3">
        <w:tc>
          <w:tcPr>
            <w:tcW w:w="955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heat shock protein 70 family</w:t>
            </w:r>
          </w:p>
        </w:tc>
        <w:tc>
          <w:tcPr>
            <w:tcW w:w="1625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0C7F0A" w:rsidRPr="00242DBD" w:rsidRDefault="000B2C12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HSC70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="000536EF"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HSPA8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0C7F0A" w:rsidRPr="00242DBD" w:rsidTr="00D25AC3">
        <w:tc>
          <w:tcPr>
            <w:tcW w:w="955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heat shock protein 90 family</w:t>
            </w:r>
          </w:p>
        </w:tc>
        <w:tc>
          <w:tcPr>
            <w:tcW w:w="1625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0C7F0A" w:rsidRPr="00242DBD" w:rsidRDefault="000C7F0A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HSP90α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="000536EF"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HSP90AA1</w:t>
            </w:r>
            <w:r w:rsidR="000536EF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5D6008" w:rsidRPr="00242DBD" w:rsidTr="00D25AC3">
        <w:tc>
          <w:tcPr>
            <w:tcW w:w="955" w:type="pct"/>
            <w:vAlign w:val="center"/>
          </w:tcPr>
          <w:p w:rsidR="005D6008" w:rsidRPr="00242DBD" w:rsidRDefault="005D6008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5D6008" w:rsidRPr="00242DBD" w:rsidRDefault="004D1A7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MDM2/MDM4 family</w:t>
            </w:r>
          </w:p>
        </w:tc>
        <w:tc>
          <w:tcPr>
            <w:tcW w:w="1625" w:type="pct"/>
            <w:vAlign w:val="center"/>
          </w:tcPr>
          <w:p w:rsidR="005D6008" w:rsidRPr="00242DBD" w:rsidRDefault="005D6008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5D6008" w:rsidRPr="00242DBD" w:rsidRDefault="004D1A72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MDM2</w:t>
            </w:r>
          </w:p>
        </w:tc>
      </w:tr>
      <w:tr w:rsidR="004D1A72" w:rsidRPr="00242DBD" w:rsidTr="00D25AC3">
        <w:tc>
          <w:tcPr>
            <w:tcW w:w="955" w:type="pct"/>
            <w:vAlign w:val="center"/>
          </w:tcPr>
          <w:p w:rsidR="004D1A72" w:rsidRPr="00242DBD" w:rsidRDefault="004D1A7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4D1A72" w:rsidRPr="00242DBD" w:rsidRDefault="00242DBD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="000B2C12" w:rsidRPr="00242DBD">
              <w:rPr>
                <w:rFonts w:ascii="Arial" w:hAnsi="Arial" w:cs="Arial"/>
                <w:sz w:val="20"/>
                <w:szCs w:val="20"/>
              </w:rPr>
              <w:t>igma family</w:t>
            </w:r>
          </w:p>
        </w:tc>
        <w:tc>
          <w:tcPr>
            <w:tcW w:w="1625" w:type="pct"/>
            <w:vAlign w:val="center"/>
          </w:tcPr>
          <w:p w:rsidR="004D1A72" w:rsidRPr="00242DBD" w:rsidRDefault="004D1A7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4D1A72" w:rsidRPr="00242DBD" w:rsidRDefault="009D0636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HPGDS</w:t>
            </w:r>
          </w:p>
        </w:tc>
      </w:tr>
      <w:tr w:rsidR="000B2C12" w:rsidRPr="00242DBD" w:rsidTr="00D25AC3">
        <w:tc>
          <w:tcPr>
            <w:tcW w:w="955" w:type="pct"/>
            <w:vAlign w:val="center"/>
          </w:tcPr>
          <w:p w:rsidR="000B2C12" w:rsidRPr="00242DBD" w:rsidRDefault="000B2C1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0B2C12" w:rsidRPr="00242DBD" w:rsidRDefault="000B2C1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2DBD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42DBD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1625" w:type="pct"/>
            <w:vAlign w:val="center"/>
          </w:tcPr>
          <w:p w:rsidR="000B2C12" w:rsidRPr="00242DBD" w:rsidRDefault="000B2C1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0B2C12" w:rsidRDefault="00242DBD" w:rsidP="00D25AC3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="000B2C12" w:rsidRPr="00242DBD">
              <w:rPr>
                <w:rFonts w:ascii="Arial" w:eastAsia="宋体" w:hAnsi="Arial" w:cs="Arial"/>
                <w:sz w:val="20"/>
                <w:szCs w:val="20"/>
              </w:rPr>
              <w:t>nnexin</w:t>
            </w:r>
            <w:proofErr w:type="spellEnd"/>
            <w:r w:rsidR="000B2C12" w:rsidRPr="00242DBD">
              <w:rPr>
                <w:rFonts w:ascii="Arial" w:eastAsia="宋体" w:hAnsi="Arial" w:cs="Arial"/>
                <w:sz w:val="20"/>
                <w:szCs w:val="20"/>
              </w:rPr>
              <w:t xml:space="preserve"> A5</w:t>
            </w:r>
          </w:p>
          <w:p w:rsidR="000536EF" w:rsidRPr="00242DBD" w:rsidRDefault="000536EF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344D41">
              <w:rPr>
                <w:rFonts w:ascii="Arial" w:eastAsia="宋体" w:hAnsi="Arial" w:cs="Arial" w:hint="eastAsia"/>
                <w:i/>
                <w:sz w:val="20"/>
                <w:szCs w:val="20"/>
              </w:rPr>
              <w:t>ANXA5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0B2C12" w:rsidRPr="00242DBD" w:rsidTr="00D25AC3">
        <w:tc>
          <w:tcPr>
            <w:tcW w:w="955" w:type="pct"/>
            <w:vAlign w:val="center"/>
          </w:tcPr>
          <w:p w:rsidR="000B2C12" w:rsidRPr="00242DBD" w:rsidRDefault="000B2C1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0B2C12" w:rsidRPr="00242DBD" w:rsidRDefault="000B2C1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peptidase S1 family</w:t>
            </w:r>
          </w:p>
        </w:tc>
        <w:tc>
          <w:tcPr>
            <w:tcW w:w="1625" w:type="pct"/>
            <w:vAlign w:val="center"/>
          </w:tcPr>
          <w:p w:rsidR="000B2C12" w:rsidRPr="00242DBD" w:rsidRDefault="000B2C1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0B2C12" w:rsidRDefault="000536EF" w:rsidP="00D25AC3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P</w:t>
            </w:r>
            <w:r w:rsidR="000B2C12" w:rsidRPr="00242DBD">
              <w:rPr>
                <w:rFonts w:ascii="Arial" w:eastAsia="宋体" w:hAnsi="Arial" w:cs="Arial"/>
                <w:sz w:val="20"/>
                <w:szCs w:val="20"/>
              </w:rPr>
              <w:t>rothrombin</w:t>
            </w:r>
            <w:proofErr w:type="spellEnd"/>
          </w:p>
          <w:p w:rsidR="000536EF" w:rsidRPr="00242DBD" w:rsidRDefault="000536EF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F2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0B2C12" w:rsidRPr="00242DBD" w:rsidTr="00D25AC3">
        <w:tc>
          <w:tcPr>
            <w:tcW w:w="955" w:type="pct"/>
            <w:vAlign w:val="center"/>
          </w:tcPr>
          <w:p w:rsidR="000B2C12" w:rsidRPr="00242DBD" w:rsidRDefault="000B2C1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:rsidR="000B2C12" w:rsidRPr="00242DBD" w:rsidRDefault="000B2C1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hAnsi="Arial" w:cs="Arial"/>
                <w:sz w:val="20"/>
                <w:szCs w:val="20"/>
              </w:rPr>
              <w:t>peptidase A1 family</w:t>
            </w:r>
          </w:p>
        </w:tc>
        <w:tc>
          <w:tcPr>
            <w:tcW w:w="1625" w:type="pct"/>
            <w:vAlign w:val="center"/>
          </w:tcPr>
          <w:p w:rsidR="000B2C12" w:rsidRPr="00242DBD" w:rsidRDefault="000B2C12" w:rsidP="00D25A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pct"/>
            <w:vAlign w:val="center"/>
          </w:tcPr>
          <w:p w:rsidR="000B2C12" w:rsidRPr="00242DBD" w:rsidRDefault="000536EF" w:rsidP="00D25AC3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Rennin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REN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</w:tbl>
    <w:p w:rsidR="00D95549" w:rsidRDefault="00D95549"/>
    <w:sectPr w:rsidR="00D95549" w:rsidSect="00D95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59C5" w:rsidRDefault="00AA59C5" w:rsidP="000C23D0">
      <w:r>
        <w:separator/>
      </w:r>
    </w:p>
  </w:endnote>
  <w:endnote w:type="continuationSeparator" w:id="0">
    <w:p w:rsidR="00AA59C5" w:rsidRDefault="00AA59C5" w:rsidP="000C23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59C5" w:rsidRDefault="00AA59C5" w:rsidP="000C23D0">
      <w:r>
        <w:separator/>
      </w:r>
    </w:p>
  </w:footnote>
  <w:footnote w:type="continuationSeparator" w:id="0">
    <w:p w:rsidR="00AA59C5" w:rsidRDefault="00AA59C5" w:rsidP="000C23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23D0"/>
    <w:rsid w:val="000536EF"/>
    <w:rsid w:val="000B2C12"/>
    <w:rsid w:val="000C23D0"/>
    <w:rsid w:val="000C7F0A"/>
    <w:rsid w:val="001844A5"/>
    <w:rsid w:val="00242DBD"/>
    <w:rsid w:val="002771E6"/>
    <w:rsid w:val="002A71CE"/>
    <w:rsid w:val="002B62AB"/>
    <w:rsid w:val="002D6976"/>
    <w:rsid w:val="002F08C8"/>
    <w:rsid w:val="00384771"/>
    <w:rsid w:val="003B2001"/>
    <w:rsid w:val="004A4909"/>
    <w:rsid w:val="004D1A72"/>
    <w:rsid w:val="005421F6"/>
    <w:rsid w:val="005D6008"/>
    <w:rsid w:val="0063027B"/>
    <w:rsid w:val="00640F43"/>
    <w:rsid w:val="006446C7"/>
    <w:rsid w:val="00687F76"/>
    <w:rsid w:val="00720180"/>
    <w:rsid w:val="00781825"/>
    <w:rsid w:val="0085272D"/>
    <w:rsid w:val="008A6249"/>
    <w:rsid w:val="009240FC"/>
    <w:rsid w:val="00932D4B"/>
    <w:rsid w:val="00967C16"/>
    <w:rsid w:val="009D0636"/>
    <w:rsid w:val="00AA59C5"/>
    <w:rsid w:val="00AD2CDC"/>
    <w:rsid w:val="00C82B6F"/>
    <w:rsid w:val="00C84D10"/>
    <w:rsid w:val="00C93B91"/>
    <w:rsid w:val="00D25AC3"/>
    <w:rsid w:val="00D76754"/>
    <w:rsid w:val="00D95549"/>
    <w:rsid w:val="00DB7056"/>
    <w:rsid w:val="00EA08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C2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23D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2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23D0"/>
    <w:rPr>
      <w:sz w:val="18"/>
      <w:szCs w:val="18"/>
    </w:rPr>
  </w:style>
  <w:style w:type="table" w:styleId="a5">
    <w:name w:val="Table Grid"/>
    <w:basedOn w:val="a1"/>
    <w:uiPriority w:val="59"/>
    <w:rsid w:val="000C23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2B62AB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2</Pages>
  <Words>182</Words>
  <Characters>1038</Characters>
  <Application>Microsoft Office Word</Application>
  <DocSecurity>0</DocSecurity>
  <Lines>8</Lines>
  <Paragraphs>2</Paragraphs>
  <ScaleCrop>false</ScaleCrop>
  <Company>Microsoft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0-08-24T07:29:00Z</dcterms:created>
  <dcterms:modified xsi:type="dcterms:W3CDTF">2020-10-16T03:37:00Z</dcterms:modified>
</cp:coreProperties>
</file>